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580"/>
        <w:tblW w:w="8365" w:type="dxa"/>
        <w:tblLook w:val="04A0" w:firstRow="1" w:lastRow="0" w:firstColumn="1" w:lastColumn="0" w:noHBand="0" w:noVBand="1"/>
      </w:tblPr>
      <w:tblGrid>
        <w:gridCol w:w="4765"/>
        <w:gridCol w:w="1800"/>
        <w:gridCol w:w="1800"/>
      </w:tblGrid>
      <w:tr w:rsidR="006A6F01" w:rsidRPr="0048667A" w14:paraId="54240A3A" w14:textId="77777777" w:rsidTr="006A6F01">
        <w:tc>
          <w:tcPr>
            <w:tcW w:w="4765" w:type="dxa"/>
          </w:tcPr>
          <w:p w14:paraId="2B894330" w14:textId="5EAB759C" w:rsidR="006A6F01" w:rsidRPr="0048667A" w:rsidRDefault="006A6F01" w:rsidP="006A6F01">
            <w:pPr>
              <w:rPr>
                <w:rFonts w:ascii="Times New Roman" w:hAnsi="Times New Roman" w:cs="Times New Roman"/>
              </w:rPr>
            </w:pPr>
            <w:r w:rsidRPr="0048667A">
              <w:rPr>
                <w:rFonts w:ascii="Times New Roman" w:hAnsi="Times New Roman" w:cs="Times New Roman"/>
              </w:rPr>
              <w:t>Campaign Name</w:t>
            </w:r>
            <w:r w:rsidR="002E0A9C" w:rsidRPr="0048667A">
              <w:rPr>
                <w:rFonts w:ascii="Times New Roman" w:hAnsi="Times New Roman" w:cs="Times New Roman"/>
              </w:rPr>
              <w:t xml:space="preserve"> (Spanish | </w:t>
            </w:r>
            <w:r w:rsidR="002E0A9C" w:rsidRPr="0048667A">
              <w:rPr>
                <w:rFonts w:ascii="Times New Roman" w:hAnsi="Times New Roman" w:cs="Times New Roman"/>
                <w:i/>
                <w:iCs/>
              </w:rPr>
              <w:t>English</w:t>
            </w:r>
            <w:r w:rsidR="00ED04E2" w:rsidRPr="004866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</w:tcPr>
          <w:p w14:paraId="69D336A3" w14:textId="5CFDC467" w:rsidR="006A6F01" w:rsidRPr="0048667A" w:rsidRDefault="006A6F01" w:rsidP="006A6F01">
            <w:pPr>
              <w:rPr>
                <w:rFonts w:ascii="Times New Roman" w:hAnsi="Times New Roman" w:cs="Times New Roman"/>
              </w:rPr>
            </w:pPr>
            <w:r w:rsidRPr="0048667A">
              <w:rPr>
                <w:rFonts w:ascii="Times New Roman" w:hAnsi="Times New Roman" w:cs="Times New Roman"/>
              </w:rPr>
              <w:t>Judges Score</w:t>
            </w:r>
            <w:r w:rsidR="0021363C" w:rsidRPr="0048667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0" w:type="dxa"/>
          </w:tcPr>
          <w:p w14:paraId="3943746A" w14:textId="77777777" w:rsidR="006A6F01" w:rsidRPr="0048667A" w:rsidRDefault="006A6F01" w:rsidP="006A6F01">
            <w:pPr>
              <w:rPr>
                <w:rFonts w:ascii="Times New Roman" w:hAnsi="Times New Roman" w:cs="Times New Roman"/>
              </w:rPr>
            </w:pPr>
            <w:r w:rsidRPr="0048667A">
              <w:rPr>
                <w:rFonts w:ascii="Times New Roman" w:hAnsi="Times New Roman" w:cs="Times New Roman"/>
              </w:rPr>
              <w:t>Number of Votes</w:t>
            </w:r>
          </w:p>
          <w:p w14:paraId="66E401C0" w14:textId="275D7BCA" w:rsidR="006A6F01" w:rsidRPr="0048667A" w:rsidRDefault="006A6F01" w:rsidP="006A6F01">
            <w:pPr>
              <w:rPr>
                <w:rFonts w:ascii="Times New Roman" w:hAnsi="Times New Roman" w:cs="Times New Roman"/>
              </w:rPr>
            </w:pPr>
            <w:r w:rsidRPr="0048667A">
              <w:rPr>
                <w:rFonts w:ascii="Times New Roman" w:hAnsi="Times New Roman" w:cs="Times New Roman"/>
              </w:rPr>
              <w:t>N=383</w:t>
            </w:r>
          </w:p>
        </w:tc>
      </w:tr>
      <w:tr w:rsidR="006A6F01" w:rsidRPr="0048667A" w14:paraId="2FC4FF1B" w14:textId="77777777" w:rsidTr="006A6F01">
        <w:tc>
          <w:tcPr>
            <w:tcW w:w="4765" w:type="dxa"/>
          </w:tcPr>
          <w:p w14:paraId="05A926FE" w14:textId="7BE30433" w:rsidR="006A6F01" w:rsidRPr="0048667A" w:rsidRDefault="004C15A9" w:rsidP="006A6F01">
            <w:pPr>
              <w:rPr>
                <w:rFonts w:ascii="Times New Roman" w:hAnsi="Times New Roman" w:cs="Times New Roman"/>
              </w:rPr>
            </w:pPr>
            <w:r w:rsidRPr="004C15A9">
              <w:rPr>
                <w:rFonts w:ascii="Times New Roman" w:hAnsi="Times New Roman" w:cs="Times New Roman"/>
              </w:rPr>
              <w:t>¡</w:t>
            </w:r>
            <w:r w:rsidR="006A6F01" w:rsidRPr="0048667A">
              <w:rPr>
                <w:rFonts w:ascii="Times New Roman" w:hAnsi="Times New Roman" w:cs="Times New Roman"/>
              </w:rPr>
              <w:t xml:space="preserve">Yo te cuido y tú me cuidas! | </w:t>
            </w:r>
            <w:r w:rsidR="006A6F01" w:rsidRPr="0048667A">
              <w:rPr>
                <w:rFonts w:ascii="Times New Roman" w:hAnsi="Times New Roman" w:cs="Times New Roman"/>
                <w:i/>
                <w:iCs/>
              </w:rPr>
              <w:t>I take care of you and you take care of me!</w:t>
            </w:r>
          </w:p>
        </w:tc>
        <w:tc>
          <w:tcPr>
            <w:tcW w:w="1800" w:type="dxa"/>
          </w:tcPr>
          <w:p w14:paraId="090F6423" w14:textId="023C6561" w:rsidR="006A6F01" w:rsidRPr="0048667A" w:rsidRDefault="006A6F01" w:rsidP="006A6F01">
            <w:pPr>
              <w:rPr>
                <w:rFonts w:ascii="Times New Roman" w:hAnsi="Times New Roman" w:cs="Times New Roman"/>
              </w:rPr>
            </w:pPr>
            <w:r w:rsidRPr="0048667A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800" w:type="dxa"/>
          </w:tcPr>
          <w:p w14:paraId="2E8141C5" w14:textId="10E4C7C9" w:rsidR="006A6F01" w:rsidRPr="0048667A" w:rsidRDefault="006A6F01" w:rsidP="006A6F01">
            <w:pPr>
              <w:rPr>
                <w:rFonts w:ascii="Times New Roman" w:hAnsi="Times New Roman" w:cs="Times New Roman"/>
              </w:rPr>
            </w:pPr>
            <w:r w:rsidRPr="0048667A">
              <w:rPr>
                <w:rFonts w:ascii="Times New Roman" w:hAnsi="Times New Roman" w:cs="Times New Roman"/>
              </w:rPr>
              <w:t>107 (27.9%)</w:t>
            </w:r>
          </w:p>
        </w:tc>
      </w:tr>
      <w:tr w:rsidR="006A6F01" w:rsidRPr="0048667A" w14:paraId="341733F7" w14:textId="77777777" w:rsidTr="006A6F01">
        <w:tc>
          <w:tcPr>
            <w:tcW w:w="4765" w:type="dxa"/>
          </w:tcPr>
          <w:p w14:paraId="337B6ECC" w14:textId="0AAA071A" w:rsidR="006A6F01" w:rsidRPr="0048667A" w:rsidRDefault="006A6F01" w:rsidP="006A6F01">
            <w:pPr>
              <w:rPr>
                <w:rFonts w:ascii="Times New Roman" w:hAnsi="Times New Roman" w:cs="Times New Roman"/>
              </w:rPr>
            </w:pPr>
            <w:r w:rsidRPr="0048667A">
              <w:rPr>
                <w:rFonts w:ascii="Times New Roman" w:hAnsi="Times New Roman" w:cs="Times New Roman"/>
              </w:rPr>
              <w:t xml:space="preserve">Vive sin duda. </w:t>
            </w:r>
            <w:r w:rsidRPr="0048667A">
              <w:rPr>
                <w:rFonts w:ascii="Times New Roman" w:hAnsi="Times New Roman" w:cs="Times New Roman"/>
                <w:color w:val="000000"/>
              </w:rPr>
              <w:t xml:space="preserve">| </w:t>
            </w:r>
            <w:r w:rsidRPr="0048667A">
              <w:rPr>
                <w:rFonts w:ascii="Times New Roman" w:hAnsi="Times New Roman" w:cs="Times New Roman"/>
                <w:i/>
                <w:iCs/>
                <w:color w:val="000000"/>
              </w:rPr>
              <w:t>Live without doubt.</w:t>
            </w:r>
          </w:p>
        </w:tc>
        <w:tc>
          <w:tcPr>
            <w:tcW w:w="1800" w:type="dxa"/>
          </w:tcPr>
          <w:p w14:paraId="515280E3" w14:textId="11A76982" w:rsidR="006A6F01" w:rsidRPr="0048667A" w:rsidRDefault="006A6F01" w:rsidP="006A6F01">
            <w:pPr>
              <w:rPr>
                <w:rFonts w:ascii="Times New Roman" w:hAnsi="Times New Roman" w:cs="Times New Roman"/>
              </w:rPr>
            </w:pPr>
            <w:r w:rsidRPr="0048667A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800" w:type="dxa"/>
          </w:tcPr>
          <w:p w14:paraId="652769EA" w14:textId="3E75C8C4" w:rsidR="006A6F01" w:rsidRPr="0048667A" w:rsidRDefault="006A6F01" w:rsidP="006A6F01">
            <w:pPr>
              <w:rPr>
                <w:rFonts w:ascii="Times New Roman" w:hAnsi="Times New Roman" w:cs="Times New Roman"/>
              </w:rPr>
            </w:pPr>
            <w:r w:rsidRPr="0048667A">
              <w:rPr>
                <w:rFonts w:ascii="Times New Roman" w:hAnsi="Times New Roman" w:cs="Times New Roman"/>
              </w:rPr>
              <w:t>62 (16.2%)</w:t>
            </w:r>
          </w:p>
        </w:tc>
      </w:tr>
      <w:tr w:rsidR="006A6F01" w:rsidRPr="0048667A" w14:paraId="555568FA" w14:textId="77777777" w:rsidTr="006A6F01">
        <w:tc>
          <w:tcPr>
            <w:tcW w:w="4765" w:type="dxa"/>
          </w:tcPr>
          <w:p w14:paraId="79314B2A" w14:textId="43D90BC3" w:rsidR="006A6F01" w:rsidRPr="0048667A" w:rsidRDefault="004C15A9" w:rsidP="006A6F01">
            <w:pPr>
              <w:rPr>
                <w:rFonts w:ascii="Times New Roman" w:hAnsi="Times New Roman" w:cs="Times New Roman"/>
              </w:rPr>
            </w:pPr>
            <w:r w:rsidRPr="004C15A9">
              <w:rPr>
                <w:rFonts w:ascii="Times New Roman" w:hAnsi="Times New Roman" w:cs="Times New Roman"/>
              </w:rPr>
              <w:t>¡</w:t>
            </w:r>
            <w:r w:rsidR="006A6F01" w:rsidRPr="0048667A">
              <w:rPr>
                <w:rFonts w:ascii="Times New Roman" w:hAnsi="Times New Roman" w:cs="Times New Roman"/>
              </w:rPr>
              <w:t>Chequ</w:t>
            </w:r>
            <w:r>
              <w:rPr>
                <w:rFonts w:ascii="Times New Roman" w:hAnsi="Times New Roman" w:cs="Times New Roman"/>
              </w:rPr>
              <w:t>é</w:t>
            </w:r>
            <w:r w:rsidR="006A6F01" w:rsidRPr="0048667A">
              <w:rPr>
                <w:rFonts w:ascii="Times New Roman" w:hAnsi="Times New Roman" w:cs="Times New Roman"/>
              </w:rPr>
              <w:t xml:space="preserve">monos comunidad! | </w:t>
            </w:r>
            <w:r w:rsidR="006A6F01" w:rsidRPr="0048667A">
              <w:rPr>
                <w:rFonts w:ascii="Times New Roman" w:hAnsi="Times New Roman" w:cs="Times New Roman"/>
                <w:i/>
                <w:iCs/>
              </w:rPr>
              <w:t>Community, let’s check ourselves!</w:t>
            </w:r>
          </w:p>
        </w:tc>
        <w:tc>
          <w:tcPr>
            <w:tcW w:w="1800" w:type="dxa"/>
          </w:tcPr>
          <w:p w14:paraId="2900EDA9" w14:textId="6BE8EDD1" w:rsidR="006A6F01" w:rsidRPr="0048667A" w:rsidRDefault="006A6F01" w:rsidP="006A6F01">
            <w:pPr>
              <w:rPr>
                <w:rFonts w:ascii="Times New Roman" w:hAnsi="Times New Roman" w:cs="Times New Roman"/>
              </w:rPr>
            </w:pPr>
            <w:r w:rsidRPr="0048667A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800" w:type="dxa"/>
          </w:tcPr>
          <w:p w14:paraId="23AA3F91" w14:textId="4CE9E208" w:rsidR="006A6F01" w:rsidRPr="0048667A" w:rsidRDefault="006A6F01" w:rsidP="006A6F01">
            <w:pPr>
              <w:rPr>
                <w:rFonts w:ascii="Times New Roman" w:hAnsi="Times New Roman" w:cs="Times New Roman"/>
              </w:rPr>
            </w:pPr>
            <w:r w:rsidRPr="0048667A">
              <w:rPr>
                <w:rFonts w:ascii="Times New Roman" w:hAnsi="Times New Roman" w:cs="Times New Roman"/>
              </w:rPr>
              <w:t>61 (15.9%)</w:t>
            </w:r>
          </w:p>
        </w:tc>
      </w:tr>
      <w:tr w:rsidR="006A6F01" w:rsidRPr="0048667A" w14:paraId="7424360A" w14:textId="77777777" w:rsidTr="006A6F01">
        <w:tc>
          <w:tcPr>
            <w:tcW w:w="4765" w:type="dxa"/>
          </w:tcPr>
          <w:p w14:paraId="48A92DB7" w14:textId="67DFE1D1" w:rsidR="006A6F01" w:rsidRPr="0048667A" w:rsidRDefault="006A6F01" w:rsidP="006A6F01">
            <w:pPr>
              <w:rPr>
                <w:rFonts w:ascii="Times New Roman" w:hAnsi="Times New Roman" w:cs="Times New Roman"/>
              </w:rPr>
            </w:pPr>
            <w:r w:rsidRPr="0048667A">
              <w:rPr>
                <w:rFonts w:ascii="Times New Roman" w:hAnsi="Times New Roman" w:cs="Times New Roman"/>
              </w:rPr>
              <w:t xml:space="preserve">Todos sanando a Maryland | </w:t>
            </w:r>
            <w:r w:rsidRPr="0048667A">
              <w:rPr>
                <w:rFonts w:ascii="Times New Roman" w:hAnsi="Times New Roman" w:cs="Times New Roman"/>
                <w:i/>
                <w:iCs/>
              </w:rPr>
              <w:t>Everyone healing Maryland</w:t>
            </w:r>
          </w:p>
        </w:tc>
        <w:tc>
          <w:tcPr>
            <w:tcW w:w="1800" w:type="dxa"/>
          </w:tcPr>
          <w:p w14:paraId="3ACDC7E1" w14:textId="318B5610" w:rsidR="006A6F01" w:rsidRPr="0048667A" w:rsidRDefault="006A6F01" w:rsidP="006A6F01">
            <w:pPr>
              <w:rPr>
                <w:rFonts w:ascii="Times New Roman" w:hAnsi="Times New Roman" w:cs="Times New Roman"/>
              </w:rPr>
            </w:pPr>
            <w:r w:rsidRPr="0048667A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800" w:type="dxa"/>
          </w:tcPr>
          <w:p w14:paraId="0379D670" w14:textId="3B3550E1" w:rsidR="006A6F01" w:rsidRPr="0048667A" w:rsidRDefault="006A6F01" w:rsidP="006A6F01">
            <w:pPr>
              <w:rPr>
                <w:rFonts w:ascii="Times New Roman" w:hAnsi="Times New Roman" w:cs="Times New Roman"/>
              </w:rPr>
            </w:pPr>
            <w:r w:rsidRPr="0048667A">
              <w:rPr>
                <w:rFonts w:ascii="Times New Roman" w:hAnsi="Times New Roman" w:cs="Times New Roman"/>
              </w:rPr>
              <w:t>59 (15.4%)</w:t>
            </w:r>
          </w:p>
        </w:tc>
      </w:tr>
      <w:tr w:rsidR="006A6F01" w:rsidRPr="0048667A" w14:paraId="60A76D4E" w14:textId="77777777" w:rsidTr="006A6F01">
        <w:tc>
          <w:tcPr>
            <w:tcW w:w="4765" w:type="dxa"/>
          </w:tcPr>
          <w:p w14:paraId="394BAA17" w14:textId="7E49387F" w:rsidR="006A6F01" w:rsidRPr="0048667A" w:rsidRDefault="006A6F01" w:rsidP="006A6F01">
            <w:pPr>
              <w:rPr>
                <w:rFonts w:ascii="Times New Roman" w:hAnsi="Times New Roman" w:cs="Times New Roman"/>
              </w:rPr>
            </w:pPr>
            <w:r w:rsidRPr="0048667A">
              <w:rPr>
                <w:rFonts w:ascii="Times New Roman" w:hAnsi="Times New Roman" w:cs="Times New Roman"/>
              </w:rPr>
              <w:t xml:space="preserve">Este virus lo paramos </w:t>
            </w:r>
            <w:r w:rsidR="008E4963">
              <w:rPr>
                <w:rFonts w:ascii="Times New Roman" w:hAnsi="Times New Roman" w:cs="Times New Roman"/>
              </w:rPr>
              <w:t>U</w:t>
            </w:r>
            <w:r w:rsidRPr="0048667A">
              <w:rPr>
                <w:rFonts w:ascii="Times New Roman" w:hAnsi="Times New Roman" w:cs="Times New Roman"/>
              </w:rPr>
              <w:t xml:space="preserve">nidos | </w:t>
            </w:r>
            <w:r w:rsidR="008E4963" w:rsidRPr="008E4963">
              <w:rPr>
                <w:rFonts w:ascii="Times New Roman" w:hAnsi="Times New Roman" w:cs="Times New Roman"/>
                <w:i/>
                <w:iCs/>
              </w:rPr>
              <w:t>United w</w:t>
            </w:r>
            <w:r w:rsidRPr="0048667A">
              <w:rPr>
                <w:rFonts w:ascii="Times New Roman" w:hAnsi="Times New Roman" w:cs="Times New Roman"/>
                <w:i/>
                <w:iCs/>
              </w:rPr>
              <w:t>e stop this virus</w:t>
            </w:r>
          </w:p>
        </w:tc>
        <w:tc>
          <w:tcPr>
            <w:tcW w:w="1800" w:type="dxa"/>
          </w:tcPr>
          <w:p w14:paraId="09E7A934" w14:textId="1EDB6B08" w:rsidR="006A6F01" w:rsidRPr="0048667A" w:rsidRDefault="006A6F01" w:rsidP="006A6F01">
            <w:pPr>
              <w:rPr>
                <w:rFonts w:ascii="Times New Roman" w:hAnsi="Times New Roman" w:cs="Times New Roman"/>
              </w:rPr>
            </w:pPr>
            <w:r w:rsidRPr="0048667A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800" w:type="dxa"/>
          </w:tcPr>
          <w:p w14:paraId="1752DAFA" w14:textId="6C274D22" w:rsidR="006A6F01" w:rsidRPr="0048667A" w:rsidRDefault="006A6F01" w:rsidP="006A6F01">
            <w:pPr>
              <w:rPr>
                <w:rFonts w:ascii="Times New Roman" w:hAnsi="Times New Roman" w:cs="Times New Roman"/>
              </w:rPr>
            </w:pPr>
            <w:r w:rsidRPr="0048667A">
              <w:rPr>
                <w:rFonts w:ascii="Times New Roman" w:hAnsi="Times New Roman" w:cs="Times New Roman"/>
              </w:rPr>
              <w:t>32 (8.4%)</w:t>
            </w:r>
          </w:p>
        </w:tc>
      </w:tr>
      <w:tr w:rsidR="006A6F01" w:rsidRPr="0048667A" w14:paraId="379C6539" w14:textId="77777777" w:rsidTr="006A6F01">
        <w:tc>
          <w:tcPr>
            <w:tcW w:w="4765" w:type="dxa"/>
          </w:tcPr>
          <w:p w14:paraId="2C3A160B" w14:textId="0405D5C7" w:rsidR="006A6F01" w:rsidRPr="0048667A" w:rsidRDefault="006A6F01" w:rsidP="006A6F01">
            <w:pPr>
              <w:rPr>
                <w:rFonts w:ascii="Times New Roman" w:hAnsi="Times New Roman" w:cs="Times New Roman"/>
              </w:rPr>
            </w:pPr>
            <w:r w:rsidRPr="0048667A">
              <w:rPr>
                <w:rFonts w:ascii="Times New Roman" w:hAnsi="Times New Roman" w:cs="Times New Roman"/>
              </w:rPr>
              <w:t xml:space="preserve">Descoronando el COVID-19 | </w:t>
            </w:r>
            <w:r w:rsidR="00F43936">
              <w:rPr>
                <w:rFonts w:ascii="Times New Roman" w:hAnsi="Times New Roman" w:cs="Times New Roman"/>
                <w:i/>
                <w:iCs/>
              </w:rPr>
              <w:t>Dethroning</w:t>
            </w:r>
            <w:r w:rsidRPr="0048667A">
              <w:rPr>
                <w:rFonts w:ascii="Times New Roman" w:hAnsi="Times New Roman" w:cs="Times New Roman"/>
                <w:i/>
                <w:iCs/>
              </w:rPr>
              <w:t xml:space="preserve"> COVID-19</w:t>
            </w:r>
          </w:p>
        </w:tc>
        <w:tc>
          <w:tcPr>
            <w:tcW w:w="1800" w:type="dxa"/>
          </w:tcPr>
          <w:p w14:paraId="5146D595" w14:textId="32F75AF0" w:rsidR="006A6F01" w:rsidRPr="0048667A" w:rsidRDefault="006A6F01" w:rsidP="006A6F01">
            <w:pPr>
              <w:rPr>
                <w:rFonts w:ascii="Times New Roman" w:hAnsi="Times New Roman" w:cs="Times New Roman"/>
              </w:rPr>
            </w:pPr>
            <w:r w:rsidRPr="0048667A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800" w:type="dxa"/>
          </w:tcPr>
          <w:p w14:paraId="257C963D" w14:textId="14F71079" w:rsidR="006A6F01" w:rsidRPr="0048667A" w:rsidRDefault="006A6F01" w:rsidP="006A6F01">
            <w:pPr>
              <w:rPr>
                <w:rFonts w:ascii="Times New Roman" w:hAnsi="Times New Roman" w:cs="Times New Roman"/>
              </w:rPr>
            </w:pPr>
            <w:r w:rsidRPr="0048667A">
              <w:rPr>
                <w:rFonts w:ascii="Times New Roman" w:hAnsi="Times New Roman" w:cs="Times New Roman"/>
              </w:rPr>
              <w:t>24 (6.3%)</w:t>
            </w:r>
          </w:p>
        </w:tc>
      </w:tr>
      <w:tr w:rsidR="006A6F01" w:rsidRPr="0048667A" w14:paraId="0239D52A" w14:textId="77777777" w:rsidTr="006A6F01">
        <w:tc>
          <w:tcPr>
            <w:tcW w:w="4765" w:type="dxa"/>
          </w:tcPr>
          <w:p w14:paraId="05E404FE" w14:textId="64B48717" w:rsidR="006A6F01" w:rsidRPr="0048667A" w:rsidRDefault="006A6F01" w:rsidP="006A6F01">
            <w:pPr>
              <w:rPr>
                <w:rFonts w:ascii="Times New Roman" w:hAnsi="Times New Roman" w:cs="Times New Roman"/>
              </w:rPr>
            </w:pPr>
            <w:r w:rsidRPr="0048667A">
              <w:rPr>
                <w:rFonts w:ascii="Times New Roman" w:hAnsi="Times New Roman" w:cs="Times New Roman"/>
              </w:rPr>
              <w:t>Maryland en acci</w:t>
            </w:r>
            <w:r w:rsidR="004C15A9">
              <w:rPr>
                <w:rFonts w:ascii="Times New Roman" w:hAnsi="Times New Roman" w:cs="Times New Roman"/>
              </w:rPr>
              <w:t>ó</w:t>
            </w:r>
            <w:r w:rsidRPr="0048667A">
              <w:rPr>
                <w:rFonts w:ascii="Times New Roman" w:hAnsi="Times New Roman" w:cs="Times New Roman"/>
              </w:rPr>
              <w:t xml:space="preserve">n por nuestra atención | </w:t>
            </w:r>
            <w:r w:rsidRPr="0048667A">
              <w:rPr>
                <w:rFonts w:ascii="Times New Roman" w:hAnsi="Times New Roman" w:cs="Times New Roman"/>
                <w:i/>
                <w:iCs/>
              </w:rPr>
              <w:t>Maryland in action for our care</w:t>
            </w:r>
          </w:p>
        </w:tc>
        <w:tc>
          <w:tcPr>
            <w:tcW w:w="1800" w:type="dxa"/>
          </w:tcPr>
          <w:p w14:paraId="1DF9CA87" w14:textId="54E892C2" w:rsidR="006A6F01" w:rsidRPr="0048667A" w:rsidRDefault="006A6F01" w:rsidP="006A6F01">
            <w:pPr>
              <w:rPr>
                <w:rFonts w:ascii="Times New Roman" w:hAnsi="Times New Roman" w:cs="Times New Roman"/>
              </w:rPr>
            </w:pPr>
            <w:r w:rsidRPr="0048667A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800" w:type="dxa"/>
          </w:tcPr>
          <w:p w14:paraId="12DB4D86" w14:textId="5F40C94D" w:rsidR="006A6F01" w:rsidRPr="0048667A" w:rsidRDefault="006A6F01" w:rsidP="006A6F01">
            <w:pPr>
              <w:rPr>
                <w:rFonts w:ascii="Times New Roman" w:hAnsi="Times New Roman" w:cs="Times New Roman"/>
              </w:rPr>
            </w:pPr>
            <w:r w:rsidRPr="0048667A">
              <w:rPr>
                <w:rFonts w:ascii="Times New Roman" w:hAnsi="Times New Roman" w:cs="Times New Roman"/>
              </w:rPr>
              <w:t>11 (2.9%)</w:t>
            </w:r>
          </w:p>
        </w:tc>
      </w:tr>
      <w:tr w:rsidR="006A6F01" w:rsidRPr="0048667A" w14:paraId="60A44CD8" w14:textId="77777777" w:rsidTr="006A6F01">
        <w:tc>
          <w:tcPr>
            <w:tcW w:w="4765" w:type="dxa"/>
          </w:tcPr>
          <w:p w14:paraId="7FB36AAB" w14:textId="5EB1AC0D" w:rsidR="006A6F01" w:rsidRPr="0048667A" w:rsidRDefault="006A6F01" w:rsidP="006A6F01">
            <w:pPr>
              <w:rPr>
                <w:rFonts w:ascii="Times New Roman" w:hAnsi="Times New Roman" w:cs="Times New Roman"/>
              </w:rPr>
            </w:pPr>
            <w:r w:rsidRPr="0048667A">
              <w:rPr>
                <w:rFonts w:ascii="Times New Roman" w:hAnsi="Times New Roman" w:cs="Times New Roman"/>
              </w:rPr>
              <w:t xml:space="preserve">Fuera COVID | </w:t>
            </w:r>
            <w:r w:rsidR="004C15A9">
              <w:rPr>
                <w:rFonts w:ascii="Times New Roman" w:hAnsi="Times New Roman" w:cs="Times New Roman"/>
                <w:i/>
                <w:iCs/>
              </w:rPr>
              <w:t>Out of here</w:t>
            </w:r>
            <w:r w:rsidRPr="0048667A">
              <w:rPr>
                <w:rFonts w:ascii="Times New Roman" w:hAnsi="Times New Roman" w:cs="Times New Roman"/>
                <w:i/>
                <w:iCs/>
              </w:rPr>
              <w:t xml:space="preserve"> COVID</w:t>
            </w:r>
          </w:p>
        </w:tc>
        <w:tc>
          <w:tcPr>
            <w:tcW w:w="1800" w:type="dxa"/>
          </w:tcPr>
          <w:p w14:paraId="1468100C" w14:textId="54EC24CF" w:rsidR="006A6F01" w:rsidRPr="0048667A" w:rsidRDefault="006A6F01" w:rsidP="006A6F01">
            <w:pPr>
              <w:rPr>
                <w:rFonts w:ascii="Times New Roman" w:hAnsi="Times New Roman" w:cs="Times New Roman"/>
              </w:rPr>
            </w:pPr>
            <w:r w:rsidRPr="0048667A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800" w:type="dxa"/>
          </w:tcPr>
          <w:p w14:paraId="773C5560" w14:textId="718B4D10" w:rsidR="006A6F01" w:rsidRPr="0048667A" w:rsidRDefault="006A6F01" w:rsidP="006A6F01">
            <w:pPr>
              <w:rPr>
                <w:rFonts w:ascii="Times New Roman" w:hAnsi="Times New Roman" w:cs="Times New Roman"/>
              </w:rPr>
            </w:pPr>
            <w:r w:rsidRPr="0048667A">
              <w:rPr>
                <w:rFonts w:ascii="Times New Roman" w:hAnsi="Times New Roman" w:cs="Times New Roman"/>
              </w:rPr>
              <w:t>10 (2.6%)</w:t>
            </w:r>
          </w:p>
        </w:tc>
      </w:tr>
      <w:tr w:rsidR="006A6F01" w:rsidRPr="0048667A" w14:paraId="033B7BDD" w14:textId="77777777" w:rsidTr="006A6F01">
        <w:tc>
          <w:tcPr>
            <w:tcW w:w="4765" w:type="dxa"/>
          </w:tcPr>
          <w:p w14:paraId="73E5D166" w14:textId="2879EBEA" w:rsidR="006A6F01" w:rsidRPr="0048667A" w:rsidRDefault="006A6F01" w:rsidP="006A6F01">
            <w:pPr>
              <w:rPr>
                <w:rFonts w:ascii="Times New Roman" w:hAnsi="Times New Roman" w:cs="Times New Roman"/>
              </w:rPr>
            </w:pPr>
            <w:r w:rsidRPr="0048667A">
              <w:rPr>
                <w:rFonts w:ascii="Times New Roman" w:hAnsi="Times New Roman" w:cs="Times New Roman"/>
              </w:rPr>
              <w:t xml:space="preserve">Sin miedo al COVID | </w:t>
            </w:r>
            <w:r w:rsidRPr="0048667A">
              <w:rPr>
                <w:rFonts w:ascii="Times New Roman" w:hAnsi="Times New Roman" w:cs="Times New Roman"/>
                <w:i/>
                <w:iCs/>
              </w:rPr>
              <w:t>Without fear of COVID</w:t>
            </w:r>
          </w:p>
        </w:tc>
        <w:tc>
          <w:tcPr>
            <w:tcW w:w="1800" w:type="dxa"/>
          </w:tcPr>
          <w:p w14:paraId="4072D96A" w14:textId="688948B9" w:rsidR="006A6F01" w:rsidRPr="0048667A" w:rsidRDefault="006A6F01" w:rsidP="006A6F01">
            <w:pPr>
              <w:rPr>
                <w:rFonts w:ascii="Times New Roman" w:hAnsi="Times New Roman" w:cs="Times New Roman"/>
              </w:rPr>
            </w:pPr>
            <w:r w:rsidRPr="0048667A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800" w:type="dxa"/>
          </w:tcPr>
          <w:p w14:paraId="110B8D61" w14:textId="70D906F9" w:rsidR="006A6F01" w:rsidRPr="0048667A" w:rsidRDefault="006A6F01" w:rsidP="006A6F01">
            <w:pPr>
              <w:rPr>
                <w:rFonts w:ascii="Times New Roman" w:hAnsi="Times New Roman" w:cs="Times New Roman"/>
              </w:rPr>
            </w:pPr>
            <w:r w:rsidRPr="0048667A">
              <w:rPr>
                <w:rFonts w:ascii="Times New Roman" w:hAnsi="Times New Roman" w:cs="Times New Roman"/>
              </w:rPr>
              <w:t>9 (2.3%)</w:t>
            </w:r>
          </w:p>
        </w:tc>
      </w:tr>
      <w:tr w:rsidR="006A6F01" w:rsidRPr="0048667A" w14:paraId="60876A83" w14:textId="77777777" w:rsidTr="006A6F01">
        <w:tc>
          <w:tcPr>
            <w:tcW w:w="4765" w:type="dxa"/>
          </w:tcPr>
          <w:p w14:paraId="05A041F6" w14:textId="2F8F7061" w:rsidR="006A6F01" w:rsidRPr="0048667A" w:rsidRDefault="006A6F01" w:rsidP="006A6F01">
            <w:pPr>
              <w:rPr>
                <w:rFonts w:ascii="Times New Roman" w:hAnsi="Times New Roman" w:cs="Times New Roman"/>
              </w:rPr>
            </w:pPr>
            <w:r w:rsidRPr="0048667A">
              <w:rPr>
                <w:rFonts w:ascii="Times New Roman" w:hAnsi="Times New Roman" w:cs="Times New Roman"/>
              </w:rPr>
              <w:t xml:space="preserve">De esta salimos | </w:t>
            </w:r>
            <w:r w:rsidRPr="0048667A">
              <w:rPr>
                <w:rFonts w:ascii="Times New Roman" w:hAnsi="Times New Roman" w:cs="Times New Roman"/>
                <w:i/>
                <w:iCs/>
              </w:rPr>
              <w:t>We come out of this</w:t>
            </w:r>
          </w:p>
        </w:tc>
        <w:tc>
          <w:tcPr>
            <w:tcW w:w="1800" w:type="dxa"/>
          </w:tcPr>
          <w:p w14:paraId="1022575F" w14:textId="211DF04A" w:rsidR="006A6F01" w:rsidRPr="0048667A" w:rsidRDefault="006A6F01" w:rsidP="006A6F01">
            <w:pPr>
              <w:rPr>
                <w:rFonts w:ascii="Times New Roman" w:hAnsi="Times New Roman" w:cs="Times New Roman"/>
              </w:rPr>
            </w:pPr>
            <w:r w:rsidRPr="0048667A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800" w:type="dxa"/>
          </w:tcPr>
          <w:p w14:paraId="107E837F" w14:textId="02D92AE8" w:rsidR="006A6F01" w:rsidRPr="0048667A" w:rsidRDefault="006A6F01" w:rsidP="006A6F01">
            <w:pPr>
              <w:rPr>
                <w:rFonts w:ascii="Times New Roman" w:hAnsi="Times New Roman" w:cs="Times New Roman"/>
              </w:rPr>
            </w:pPr>
            <w:r w:rsidRPr="0048667A">
              <w:rPr>
                <w:rFonts w:ascii="Times New Roman" w:hAnsi="Times New Roman" w:cs="Times New Roman"/>
              </w:rPr>
              <w:t>8 (2.1%)</w:t>
            </w:r>
          </w:p>
        </w:tc>
      </w:tr>
    </w:tbl>
    <w:p w14:paraId="1406825A" w14:textId="4FFABBA3" w:rsidR="00016936" w:rsidRPr="0048667A" w:rsidRDefault="002E0A9C">
      <w:pPr>
        <w:rPr>
          <w:rFonts w:ascii="Times New Roman" w:hAnsi="Times New Roman" w:cs="Times New Roman"/>
        </w:rPr>
      </w:pPr>
      <w:r w:rsidRPr="0048667A">
        <w:rPr>
          <w:rFonts w:ascii="Times New Roman" w:hAnsi="Times New Roman" w:cs="Times New Roman"/>
        </w:rPr>
        <w:t xml:space="preserve">Appendix Table. Top Contest </w:t>
      </w:r>
      <w:r w:rsidR="00ED04E2" w:rsidRPr="0048667A">
        <w:rPr>
          <w:rFonts w:ascii="Times New Roman" w:hAnsi="Times New Roman" w:cs="Times New Roman"/>
        </w:rPr>
        <w:t>Entries</w:t>
      </w:r>
      <w:r w:rsidR="005A32FF" w:rsidRPr="0048667A">
        <w:rPr>
          <w:rFonts w:ascii="Times New Roman" w:hAnsi="Times New Roman" w:cs="Times New Roman"/>
        </w:rPr>
        <w:t xml:space="preserve"> in Order of Votes</w:t>
      </w:r>
      <w:r w:rsidR="00915291">
        <w:rPr>
          <w:rFonts w:ascii="Times New Roman" w:hAnsi="Times New Roman" w:cs="Times New Roman"/>
        </w:rPr>
        <w:t>.</w:t>
      </w:r>
    </w:p>
    <w:p w14:paraId="67ED093B" w14:textId="0B880FE7" w:rsidR="0021363C" w:rsidRPr="0048667A" w:rsidRDefault="0021363C" w:rsidP="0021363C">
      <w:pPr>
        <w:rPr>
          <w:rFonts w:ascii="Times New Roman" w:hAnsi="Times New Roman" w:cs="Times New Roman"/>
        </w:rPr>
      </w:pPr>
    </w:p>
    <w:p w14:paraId="7DD6C0DE" w14:textId="32B20E71" w:rsidR="0021363C" w:rsidRPr="0048667A" w:rsidRDefault="0021363C" w:rsidP="0021363C">
      <w:pPr>
        <w:rPr>
          <w:rFonts w:ascii="Times New Roman" w:hAnsi="Times New Roman" w:cs="Times New Roman"/>
        </w:rPr>
      </w:pPr>
    </w:p>
    <w:p w14:paraId="73E0E063" w14:textId="150D1FEB" w:rsidR="0021363C" w:rsidRPr="0048667A" w:rsidRDefault="0021363C" w:rsidP="0021363C">
      <w:pPr>
        <w:rPr>
          <w:rFonts w:ascii="Times New Roman" w:hAnsi="Times New Roman" w:cs="Times New Roman"/>
        </w:rPr>
      </w:pPr>
    </w:p>
    <w:p w14:paraId="338E27DB" w14:textId="6F9BB9D9" w:rsidR="0021363C" w:rsidRPr="0048667A" w:rsidRDefault="0021363C" w:rsidP="0021363C">
      <w:pPr>
        <w:rPr>
          <w:rFonts w:ascii="Times New Roman" w:hAnsi="Times New Roman" w:cs="Times New Roman"/>
        </w:rPr>
      </w:pPr>
    </w:p>
    <w:p w14:paraId="4435AA00" w14:textId="59C798B1" w:rsidR="0021363C" w:rsidRPr="0048667A" w:rsidRDefault="0021363C" w:rsidP="0021363C">
      <w:pPr>
        <w:rPr>
          <w:rFonts w:ascii="Times New Roman" w:hAnsi="Times New Roman" w:cs="Times New Roman"/>
        </w:rPr>
      </w:pPr>
    </w:p>
    <w:p w14:paraId="59399E35" w14:textId="12774447" w:rsidR="0021363C" w:rsidRPr="0048667A" w:rsidRDefault="0021363C" w:rsidP="0021363C">
      <w:pPr>
        <w:rPr>
          <w:rFonts w:ascii="Times New Roman" w:hAnsi="Times New Roman" w:cs="Times New Roman"/>
        </w:rPr>
      </w:pPr>
    </w:p>
    <w:p w14:paraId="0483164A" w14:textId="33FAB4BA" w:rsidR="0021363C" w:rsidRPr="0048667A" w:rsidRDefault="0021363C" w:rsidP="0021363C">
      <w:pPr>
        <w:rPr>
          <w:rFonts w:ascii="Times New Roman" w:hAnsi="Times New Roman" w:cs="Times New Roman"/>
        </w:rPr>
      </w:pPr>
    </w:p>
    <w:p w14:paraId="33F424FA" w14:textId="383B69C1" w:rsidR="0021363C" w:rsidRPr="0048667A" w:rsidRDefault="0021363C" w:rsidP="0021363C">
      <w:pPr>
        <w:rPr>
          <w:rFonts w:ascii="Times New Roman" w:hAnsi="Times New Roman" w:cs="Times New Roman"/>
        </w:rPr>
      </w:pPr>
    </w:p>
    <w:p w14:paraId="5A54F045" w14:textId="07927B22" w:rsidR="0021363C" w:rsidRPr="0048667A" w:rsidRDefault="0021363C" w:rsidP="0021363C">
      <w:pPr>
        <w:rPr>
          <w:rFonts w:ascii="Times New Roman" w:hAnsi="Times New Roman" w:cs="Times New Roman"/>
        </w:rPr>
      </w:pPr>
    </w:p>
    <w:p w14:paraId="198A88B1" w14:textId="72AAB0C2" w:rsidR="0021363C" w:rsidRPr="0048667A" w:rsidRDefault="0021363C" w:rsidP="0021363C">
      <w:pPr>
        <w:rPr>
          <w:rFonts w:ascii="Times New Roman" w:hAnsi="Times New Roman" w:cs="Times New Roman"/>
        </w:rPr>
      </w:pPr>
    </w:p>
    <w:p w14:paraId="194C071A" w14:textId="14B93768" w:rsidR="0021363C" w:rsidRPr="0048667A" w:rsidRDefault="0021363C" w:rsidP="0021363C">
      <w:pPr>
        <w:rPr>
          <w:rFonts w:ascii="Times New Roman" w:hAnsi="Times New Roman" w:cs="Times New Roman"/>
        </w:rPr>
      </w:pPr>
    </w:p>
    <w:p w14:paraId="208F44C9" w14:textId="334E88BF" w:rsidR="0021363C" w:rsidRPr="0048667A" w:rsidRDefault="0021363C" w:rsidP="0021363C">
      <w:pPr>
        <w:rPr>
          <w:rFonts w:ascii="Times New Roman" w:hAnsi="Times New Roman" w:cs="Times New Roman"/>
        </w:rPr>
      </w:pPr>
    </w:p>
    <w:p w14:paraId="61677A29" w14:textId="7CCE1EB0" w:rsidR="0021363C" w:rsidRPr="0048667A" w:rsidRDefault="0021363C" w:rsidP="0021363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8667A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48667A">
        <w:rPr>
          <w:rFonts w:ascii="Times New Roman" w:hAnsi="Times New Roman" w:cs="Times New Roman"/>
          <w:sz w:val="20"/>
          <w:szCs w:val="20"/>
        </w:rPr>
        <w:t>Total scores for each entry could range from 18 to 180.</w:t>
      </w:r>
    </w:p>
    <w:p w14:paraId="66E0C3ED" w14:textId="59C67273" w:rsidR="0021363C" w:rsidRPr="0021363C" w:rsidRDefault="0021363C" w:rsidP="0021363C"/>
    <w:sectPr w:rsidR="0021363C" w:rsidRPr="002136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B61"/>
    <w:rsid w:val="00016936"/>
    <w:rsid w:val="001C7D02"/>
    <w:rsid w:val="0021363C"/>
    <w:rsid w:val="00241B61"/>
    <w:rsid w:val="00272276"/>
    <w:rsid w:val="00296F9D"/>
    <w:rsid w:val="002B180E"/>
    <w:rsid w:val="002B4F0E"/>
    <w:rsid w:val="002E0A9C"/>
    <w:rsid w:val="003106AD"/>
    <w:rsid w:val="0032036D"/>
    <w:rsid w:val="0033774E"/>
    <w:rsid w:val="00344579"/>
    <w:rsid w:val="00364FF4"/>
    <w:rsid w:val="0039546E"/>
    <w:rsid w:val="003E1D0D"/>
    <w:rsid w:val="003E4CF8"/>
    <w:rsid w:val="00403BF7"/>
    <w:rsid w:val="004230E5"/>
    <w:rsid w:val="00430162"/>
    <w:rsid w:val="00440243"/>
    <w:rsid w:val="0048667A"/>
    <w:rsid w:val="004C15A9"/>
    <w:rsid w:val="005458DC"/>
    <w:rsid w:val="005A32FF"/>
    <w:rsid w:val="005B3472"/>
    <w:rsid w:val="006019E7"/>
    <w:rsid w:val="006A6F01"/>
    <w:rsid w:val="006D6728"/>
    <w:rsid w:val="007047C7"/>
    <w:rsid w:val="007143E8"/>
    <w:rsid w:val="007543C6"/>
    <w:rsid w:val="00793BD3"/>
    <w:rsid w:val="007A0969"/>
    <w:rsid w:val="007D18B7"/>
    <w:rsid w:val="007D787D"/>
    <w:rsid w:val="00807EAC"/>
    <w:rsid w:val="008114E4"/>
    <w:rsid w:val="00823201"/>
    <w:rsid w:val="00831EB4"/>
    <w:rsid w:val="008A56C9"/>
    <w:rsid w:val="008E4963"/>
    <w:rsid w:val="00915291"/>
    <w:rsid w:val="00995FD5"/>
    <w:rsid w:val="009C2BC2"/>
    <w:rsid w:val="009F58D6"/>
    <w:rsid w:val="00A051CC"/>
    <w:rsid w:val="00A371E7"/>
    <w:rsid w:val="00AD442D"/>
    <w:rsid w:val="00AF0C9D"/>
    <w:rsid w:val="00AF7FC9"/>
    <w:rsid w:val="00B30D4B"/>
    <w:rsid w:val="00B45752"/>
    <w:rsid w:val="00B5675C"/>
    <w:rsid w:val="00BA46DB"/>
    <w:rsid w:val="00BF565A"/>
    <w:rsid w:val="00C21787"/>
    <w:rsid w:val="00C3265E"/>
    <w:rsid w:val="00C54629"/>
    <w:rsid w:val="00CA1406"/>
    <w:rsid w:val="00CA5B04"/>
    <w:rsid w:val="00D030D3"/>
    <w:rsid w:val="00DA4F0F"/>
    <w:rsid w:val="00DC7322"/>
    <w:rsid w:val="00DE4DED"/>
    <w:rsid w:val="00E10C64"/>
    <w:rsid w:val="00E45279"/>
    <w:rsid w:val="00E60334"/>
    <w:rsid w:val="00E75EE2"/>
    <w:rsid w:val="00E87E2F"/>
    <w:rsid w:val="00E96130"/>
    <w:rsid w:val="00ED04E2"/>
    <w:rsid w:val="00EE08D1"/>
    <w:rsid w:val="00EE4824"/>
    <w:rsid w:val="00F43936"/>
    <w:rsid w:val="00F609D2"/>
    <w:rsid w:val="00F72FF1"/>
    <w:rsid w:val="00F80871"/>
    <w:rsid w:val="00FA2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A98B8"/>
  <w15:chartTrackingRefBased/>
  <w15:docId w15:val="{EEB95A8F-D0C0-42B7-AD44-170E46452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5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42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ta Shah</dc:creator>
  <cp:keywords/>
  <dc:description/>
  <cp:lastModifiedBy>Harita Shah</cp:lastModifiedBy>
  <cp:revision>6</cp:revision>
  <dcterms:created xsi:type="dcterms:W3CDTF">2022-02-14T23:36:00Z</dcterms:created>
  <dcterms:modified xsi:type="dcterms:W3CDTF">2022-02-15T00:51:00Z</dcterms:modified>
</cp:coreProperties>
</file>